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>
          <w:rFonts w:ascii="Times" w:hAnsi="Times" w:cs="Times"/>
        </w:rPr>
      </w:pPr>
      <w:r>
        <w:rPr>
          <w:rFonts w:cs="Times" w:ascii="Times" w:hAnsi="Times"/>
          <w:b/>
        </w:rPr>
        <w:t xml:space="preserve">Appendix. </w:t>
      </w:r>
      <w:r>
        <w:rPr>
          <w:rFonts w:cs="Times" w:ascii="Times" w:hAnsi="Times"/>
        </w:rPr>
        <w:t xml:space="preserve">Taxa analyzed, voucher information, and GenBank accession numbers for the DNA sequences. </w:t>
      </w:r>
      <w:r>
        <w:rPr>
          <w:rFonts w:cs="Times" w:ascii="Times" w:hAnsi="Times"/>
          <w:sz w:val="20"/>
          <w:szCs w:val="20"/>
        </w:rPr>
        <w:t xml:space="preserve">(*) Indicate </w:t>
      </w:r>
      <w:r>
        <w:rPr>
          <w:rFonts w:cs="Times" w:ascii="Times" w:hAnsi="Times"/>
        </w:rPr>
        <w:t>sequences generated in this study.</w:t>
      </w:r>
    </w:p>
    <w:tbl>
      <w:tblPr>
        <w:tblW w:w="9887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2848"/>
        <w:gridCol w:w="1368"/>
        <w:gridCol w:w="1550"/>
        <w:gridCol w:w="1386"/>
      </w:tblGrid>
      <w:tr>
        <w:trPr>
          <w:trHeight w:val="361" w:hRule="atLeast"/>
        </w:trPr>
        <w:tc>
          <w:tcPr>
            <w:tcW w:w="2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es name</w:t>
            </w:r>
          </w:p>
        </w:tc>
        <w:tc>
          <w:tcPr>
            <w:tcW w:w="2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uchers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tK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bcl</w:t>
            </w:r>
          </w:p>
        </w:tc>
      </w:tr>
      <w:tr>
        <w:trPr>
          <w:trHeight w:val="361" w:hRule="atLeast"/>
        </w:trPr>
        <w:tc>
          <w:tcPr>
            <w:tcW w:w="2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natea antennifera</w:t>
            </w:r>
          </w:p>
        </w:tc>
        <w:tc>
          <w:tcPr>
            <w:tcW w:w="2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uter JT419 (NU)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52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81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natea bracteat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uter JT687 (NU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5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8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natea bracteat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uter JT262 (NU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5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8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natea casside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uter JT965 (NU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5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85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natea porrect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uter s.n. (NU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6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8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natea pulchell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uter s.n. (NU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6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8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natea saundersioide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Truter JT85 (NU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6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90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589878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natea specios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uter s.n. (NU), RL115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7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21421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213446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ratandra grandiflor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uw &amp; Liltved 49 (BOL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68753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687535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rycium ingeanum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uw A 11 (BOL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30144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30149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norkis fastigiat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. Motley 2273 (NY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26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35000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81117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norkis grandiflor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zlachetko s.n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7918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06558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plomeris pulchell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WT, Cui YQ 1435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26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3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69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plomeris pulchell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Zhang L 1155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27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35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71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sa remot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tchcock 205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41490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41504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sa tripetaloide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41486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41501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74151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sa uniflor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rley s.n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41486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41500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ennaria diphyll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012 (SALA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W Chase O-88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5138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6838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68341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ennaria griffithii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1087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9644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96430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96415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odyera repen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MC 1112 (NY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47332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385636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571330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achalensi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506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52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40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acuifer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Cui YQ 1440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F944278 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2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65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aitchisoni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Xu SZ 1316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6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20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47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alpestri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1576 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5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5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anomaliflor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 1169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F944282 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2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65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aranifer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47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2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81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arenari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azar 6407 (K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7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F56058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arietin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PH Tibet Expedition 13-114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28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4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77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armat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JAN Batista 1297 (CEN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7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6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ayangannensi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1919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7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60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balansae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JAN Batista 2336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8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6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balfourian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-ET 21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28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1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55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bicorni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 Felix 10803 (EAN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99808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X784170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brachydactyl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&amp; P Proite 310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X78417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X78417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breviden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61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53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90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caldensi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1798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4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88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chejuensi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33876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26203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296643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ciliolari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WT, Cui YQ 1435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28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2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60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clavat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er CP4185 (GRA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7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9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commelinifoli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-ET 9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28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56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90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crinifer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B-076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11458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005479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crucifer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AN Batista 1544 (CEN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57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801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davidi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Xu SZ 132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28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36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72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delavay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Xu SZ 1308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29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6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57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">
                      <wp:simplePos x="0" y="0"/>
                      <wp:positionH relativeFrom="page">
                        <wp:posOffset>694690</wp:posOffset>
                      </wp:positionH>
                      <wp:positionV relativeFrom="paragraph">
                        <wp:posOffset>-113665</wp:posOffset>
                      </wp:positionV>
                      <wp:extent cx="5984240" cy="22479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84240" cy="2247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9424"/>
                                  </w:tblGrid>
                                  <w:tr>
                                    <w:trPr>
                                      <w:trHeight w:val="354" w:hRule="atLeast"/>
                                    </w:trPr>
                                    <w:tc>
                                      <w:tcPr>
                                        <w:tcW w:w="9424" w:type="dxa"/>
                                        <w:tcBorders/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i/>
                                            <w:sz w:val="20"/>
                                            <w:szCs w:val="20"/>
                                          </w:rPr>
                                          <w:t>Habenaria dentata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71.2pt;height:17.7pt;mso-wrap-distance-left:9pt;mso-wrap-distance-right:9pt;mso-wrap-distance-top:0pt;mso-wrap-distance-bottom:0pt;margin-top:-8.95pt;mso-position-vertical-relative:text;margin-left:54.7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24"/>
                            </w:tblGrid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94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Habenaria dentata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 xml:space="preserve">KFBG2126A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in XH 94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96660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>KY96689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96423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distan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 Amaral 18 (CEN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3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87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dive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er CP4104 (GRA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7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95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83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dutrae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. Pedron 3 (ICN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3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8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edwallii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1717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56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40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ekmanian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4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8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exaltat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771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2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82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fargesi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Cui YQ 1464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29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0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43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finetian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Cui YQ 1465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29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1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49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folios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B-077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11452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00445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005486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fordi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Jin WT, Cui YQ 14362 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29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3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67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furcifer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kta B. Raskoti 2014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>MF94429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7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07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glaucifoli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Xu SZ 1313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29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2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64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glaucophylla var. glaucophyll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JAN Batista 2428 (BHCB) 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3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7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grandifloriformi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B-075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11453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00446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005500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hamat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van den Berg 1266 (HUEFS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>HM77758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7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henschenian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JAN Batista 2802 (BHCB) 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2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76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hexapter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JAN Batista 2399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53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90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heynean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B-035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11454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00446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005504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humili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1901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58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6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imbricat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1831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4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6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intermedi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kta B. Raskoti 20144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29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96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32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irwanian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49 (CEN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4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X78416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iyoensi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33876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296647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johannensi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C Mota 2777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0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84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joseph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Xu SZ 1326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29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40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63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keniensi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7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X67355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2149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laevigat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hnson s.n. (NU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7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96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leptocera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65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59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855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leptolob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05553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055545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055556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leucosanth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AN Batista 1604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56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790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limprichti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Cui YQ 1465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0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1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51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linearifoli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33871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26203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296648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linguell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Cui YQ 1464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0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16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52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lithophil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er CP4085 (GRA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7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9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longicorniculat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B-076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1145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005522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lucid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u 176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0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4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78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macilent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393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81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macroceratiti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vez_s.n. (MEXU),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B 172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F56057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21435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macronectar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519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83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maire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Cui YQ 146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0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1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50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malintan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 944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30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66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manni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azar 6314  (YA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F56057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F56060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marginat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kta B. Raskoti 20145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0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0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39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medioflex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0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3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74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megapotamensi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. Klein 32 (UP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4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86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melanopod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AN Batista 2539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8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88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montevidensi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479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2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826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myriotrich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BG295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9666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96689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mystacin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1812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72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970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nabucoi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 Pivari 549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840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nemoros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567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3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87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obtus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van den Berg 1237 (HUEFS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58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86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panchganiensi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B-075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11456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005526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pansarinii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1926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52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X78416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pantlingian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kta B. Raskoti 20133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0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1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50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parviflor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470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5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800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pectinat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o XF, Zhu ZM, Ju WB, Jin WT 1471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1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3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>MF94497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peteloti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WT 1356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26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62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petitian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7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X67355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2149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plurifoliat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 1458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1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5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93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praestan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er CP4186 (GRA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7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100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praetermiss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o YB 3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1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4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79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pratensi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686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54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7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proprinquior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4803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psammophil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1794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55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8000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pungen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095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57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801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quinqueset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ten 3324 (FLAS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F56058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F560605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773544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radiat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T33872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05278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052788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reflex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-ET 107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3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73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regnelli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JAN Batista 2801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0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9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repen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522 (BHCB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2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95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74177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rhodocheil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 850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6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279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1497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rodeiensi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C Mota 2824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57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995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rolfean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AN Batista 2467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73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97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rostellifer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o YB 11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1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4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78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rotundilob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684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71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801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roxburghi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B-078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JN005529  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004475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005529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ndiego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701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kta B. Raskoti 701 (KATH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XXXXX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XXXXX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XXXXX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sandiego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702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kta B. Raskoti 702 (KATH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XXXXX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XXXXX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XXXXX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schencki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882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>HM77758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7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secund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640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52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79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secundiflor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526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3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5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setace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1417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73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97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stenopetal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-ET1277, PT 19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2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>MF94546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01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subfiliformi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2022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57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800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tibetic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Xu SZ 131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2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3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944967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tonkinensi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2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3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68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triden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uter JT182 (NU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08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52210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trifid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1783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7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91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abenaria urbanian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 Batista 911 (BHCB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5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94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warmingi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</w:rPr>
              <w:t>JAN Batista 2584 (BHCB) 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77761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021396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weilerian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azar 6310 (YA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F56058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F56060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wolongensi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-ET 94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2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3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58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benaria yuan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48"/>
              <w:outlineLvl w:val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05553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05554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rminium alaschanicum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-T, Xu S. 131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6010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285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1555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rminium biporosum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097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6004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279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X527552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rminium chloranthum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ET 616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5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206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36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rminium clavigerum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Xu S. 1322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6007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283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1532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erminium coelocera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Xu SZ 131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6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20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46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rminium elisabethae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PH Tibet Expedition 13-21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9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42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erminium esquirolii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Xu SZ 1324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4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8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28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erminium fallax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kta B. Raskoti 20133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5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86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31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erminium gramineum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kta B. Raskoti 2013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5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8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32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rminium handeli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-17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6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205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50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rminium humidicol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Cui YQ 145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4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7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24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erminium kamengense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kta B. Raskoti 2013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7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21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57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erminium lanceum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kta B. Raskoti 2013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5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8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33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rminium latilabre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Xu S. 1322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6008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284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1540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erminium mackinonii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kta B. Raskoti 2013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4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8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29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rminium macrophyllum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kta B. Raskoti 2013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7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21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56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erminium mannii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 798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6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9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43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erminium monorchi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PH Tibet Expedition 13-16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4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80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26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rminium pugioniforme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Xu S. 1326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3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280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1502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erminium pusillum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ung 1157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7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21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59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rminium pygmaeum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PH Tibet Expedition 13-211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7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206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51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erminium quinquelobum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kta B. Raskoti 2013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7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21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58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erminium yunnanense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 et Zhang Liang 1119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5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95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40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senhsua chryse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T 129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6009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281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1551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ecteilis gigantea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B-084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11465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00454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005610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cteilis hawkesian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4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0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45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cteilis susannae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kta B. Raskoti 201422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5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0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38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affinis 1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-ET 1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6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19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350344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affinis 2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Cui YQ 1462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5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06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42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aristatu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akta B. Raskoti 20133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5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1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49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biermannianu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 313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>KR35029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>KJ45284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>KJ451538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biermannianu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 830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6008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2840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1542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calcaratu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 798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5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1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54.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chapaensi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 1008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5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20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copelandi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u 706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5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4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densu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WT 1179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5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5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87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eristylus flagellifer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1044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9646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1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56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eristylus forcep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936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6964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278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1487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formosanu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05554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05554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055555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goodyeroides 1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Cui YQ 1464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6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10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48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goodyeroides 2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Cui YQ 1462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1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46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jinchuanicu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Cui YQ 1465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6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1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54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lacertifer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 85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6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7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12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ngoyensi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KM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31005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eristylus plantagineus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B-09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11467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004562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005625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praini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 695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3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51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55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eristylus stocksii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B-083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11457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005536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tentaculatu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-ET 128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6003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278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451485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istylus tradescantiifolius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u 677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37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4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876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erygodium catholicum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W Chase O-113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46990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469845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Y368346 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tyrium bracteatum 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4, BB21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0148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12540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tyrium nepalense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PH Tibet Expedition 13-114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11471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12575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23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tyrium yunnanense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XH, Jin WT, Cui YQ 147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0153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548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F944924</w:t>
            </w:r>
          </w:p>
        </w:tc>
      </w:tr>
      <w:tr>
        <w:trPr>
          <w:trHeight w:val="361" w:hRule="atLeast"/>
        </w:trPr>
        <w:tc>
          <w:tcPr>
            <w:tcW w:w="2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enoglottis longifolia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W Chase O-113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4806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6838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68349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  <w:color w:val="16191F"/>
          <w:sz w:val="20"/>
          <w:szCs w:val="20"/>
        </w:rPr>
      </w:pPr>
      <w:r>
        <w:rPr>
          <w:rFonts w:cs="Times New Roman" w:ascii="Times New Roman" w:hAnsi="Times New Roman"/>
          <w:color w:val="16191F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6T16:22:00Z</dcterms:created>
  <dc:creator>Bhakta Raskoti</dc:creator>
  <dc:description/>
  <cp:keywords/>
  <dc:language>en-US</dc:language>
  <cp:lastModifiedBy>Bhakta Raskoti</cp:lastModifiedBy>
  <dcterms:modified xsi:type="dcterms:W3CDTF">2019-09-26T06:01:00Z</dcterms:modified>
  <cp:revision>30</cp:revision>
  <dc:subject/>
  <dc:title/>
</cp:coreProperties>
</file>